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631" w:rsidRPr="00593631" w:rsidRDefault="00593631" w:rsidP="00593631">
      <w:pPr>
        <w:pStyle w:val="MDPI41tablecaption"/>
      </w:pPr>
      <w:r w:rsidRPr="00593631">
        <w:rPr>
          <w:b/>
        </w:rPr>
        <w:t xml:space="preserve">Supplementary table 1a. </w:t>
      </w:r>
      <w:r w:rsidRPr="00593631">
        <w:t>Anthropometric measurements weight, height, BMI and Z scores for the CGMP50 group at baseline and 36months</w:t>
      </w:r>
      <w:r w:rsidRPr="00593631">
        <w:t>.</w:t>
      </w:r>
    </w:p>
    <w:tbl>
      <w:tblPr>
        <w:tblStyle w:val="TableGrid"/>
        <w:tblpPr w:leftFromText="180" w:rightFromText="180" w:vertAnchor="page" w:horzAnchor="margin" w:tblpY="222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511"/>
        <w:gridCol w:w="616"/>
        <w:gridCol w:w="853"/>
        <w:gridCol w:w="656"/>
        <w:gridCol w:w="590"/>
        <w:gridCol w:w="641"/>
        <w:gridCol w:w="510"/>
        <w:gridCol w:w="616"/>
        <w:gridCol w:w="853"/>
        <w:gridCol w:w="656"/>
        <w:gridCol w:w="590"/>
        <w:gridCol w:w="641"/>
      </w:tblGrid>
      <w:tr w:rsidR="00593631" w:rsidRPr="00593631" w:rsidTr="00593631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s 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8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3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4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7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9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7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3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5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2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8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3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1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7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8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16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2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8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1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2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20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9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2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9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43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s 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6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4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0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2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7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8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6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3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6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9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9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0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3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4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3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4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6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4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1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5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17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4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7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5</w:t>
            </w:r>
          </w:p>
        </w:tc>
      </w:tr>
      <w:tr w:rsidR="00593631" w:rsidRPr="00593631" w:rsidTr="00593631"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2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5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8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7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03</w:t>
            </w:r>
          </w:p>
        </w:tc>
      </w:tr>
    </w:tbl>
    <w:p w:rsidR="00593631" w:rsidRPr="00593631" w:rsidRDefault="00593631" w:rsidP="00593631">
      <w:pPr>
        <w:pStyle w:val="MDPI41tablecaption"/>
      </w:pPr>
      <w:r w:rsidRPr="00593631">
        <w:rPr>
          <w:b/>
        </w:rPr>
        <w:t xml:space="preserve">Supplementary table 1b. </w:t>
      </w:r>
      <w:r w:rsidRPr="00593631">
        <w:t>Anthropometric measurements weight, height, BMI and Z scores for the CGMP100 group at baseline and 36months</w:t>
      </w:r>
      <w:r w:rsidRPr="00593631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511"/>
        <w:gridCol w:w="616"/>
        <w:gridCol w:w="853"/>
        <w:gridCol w:w="656"/>
        <w:gridCol w:w="590"/>
        <w:gridCol w:w="641"/>
        <w:gridCol w:w="510"/>
        <w:gridCol w:w="616"/>
        <w:gridCol w:w="853"/>
        <w:gridCol w:w="656"/>
        <w:gridCol w:w="590"/>
        <w:gridCol w:w="641"/>
      </w:tblGrid>
      <w:tr w:rsidR="00593631" w:rsidRPr="00593631" w:rsidTr="0059363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s 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7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5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5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7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5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1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9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8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5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2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0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6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8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5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0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4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1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9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3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2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8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6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3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88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3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6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5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6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5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2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7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54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s 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9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6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7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5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1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9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6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8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5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7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7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5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8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4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3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4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6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8</w:t>
            </w:r>
          </w:p>
        </w:tc>
      </w:tr>
      <w:tr w:rsidR="00593631" w:rsidRPr="00593631" w:rsidTr="005936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6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3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6</w:t>
            </w:r>
          </w:p>
        </w:tc>
      </w:tr>
    </w:tbl>
    <w:p w:rsidR="00593631" w:rsidRPr="00593631" w:rsidRDefault="00593631" w:rsidP="00593631">
      <w:pPr>
        <w:pStyle w:val="MDPI41tablecaption"/>
      </w:pPr>
      <w:r w:rsidRPr="00593631">
        <w:rPr>
          <w:b/>
        </w:rPr>
        <w:t xml:space="preserve">Supplementary table 1c. </w:t>
      </w:r>
      <w:r w:rsidRPr="00593631">
        <w:t>Anthropometric measurements weight, height, BMI and Z scores for the AA group at baseline and 36months</w:t>
      </w:r>
      <w:r w:rsidRPr="00593631">
        <w:t>.</w:t>
      </w:r>
    </w:p>
    <w:tbl>
      <w:tblPr>
        <w:tblStyle w:val="TableGrid"/>
        <w:tblW w:w="91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536"/>
        <w:gridCol w:w="627"/>
        <w:gridCol w:w="655"/>
        <w:gridCol w:w="850"/>
        <w:gridCol w:w="709"/>
        <w:gridCol w:w="709"/>
        <w:gridCol w:w="567"/>
        <w:gridCol w:w="709"/>
        <w:gridCol w:w="708"/>
        <w:gridCol w:w="851"/>
        <w:gridCol w:w="709"/>
        <w:gridCol w:w="708"/>
      </w:tblGrid>
      <w:tr w:rsidR="00593631" w:rsidRPr="00593631" w:rsidTr="00593631">
        <w:trPr>
          <w:jc w:val="center"/>
        </w:trPr>
        <w:tc>
          <w:tcPr>
            <w:tcW w:w="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55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 mal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2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8.0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8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2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3.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9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82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4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6.58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7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9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6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70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1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4.68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0.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8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4.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5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25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0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2.57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9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2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9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4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6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4.76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0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9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2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6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.4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0.20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2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1.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4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8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8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2.70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0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8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5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1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1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8.72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3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2.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9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30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0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5.1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3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8.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8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85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.4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86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2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5.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9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68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9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3.48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7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3.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1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32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550" w:type="dxa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36mths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ubject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k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Wt  Z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c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Ht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BMI Z</w:t>
            </w:r>
          </w:p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593631">
              <w:rPr>
                <w:rFonts w:eastAsia="Times New Roman"/>
                <w:b/>
                <w:sz w:val="16"/>
                <w:szCs w:val="16"/>
              </w:rPr>
              <w:t>score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5.7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4.57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3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2.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5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6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9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0.23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5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9.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77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9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.1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0.61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3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4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6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5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5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0.21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1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7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24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1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41.91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8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61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95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2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9.48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6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1.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48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78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9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4.76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14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6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31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85</w:t>
            </w:r>
          </w:p>
        </w:tc>
      </w:tr>
      <w:tr w:rsidR="00593631" w:rsidRPr="00593631" w:rsidTr="00593631">
        <w:trPr>
          <w:jc w:val="center"/>
        </w:trPr>
        <w:tc>
          <w:tcPr>
            <w:tcW w:w="842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8.64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08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37.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.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128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93631" w:rsidRPr="00593631" w:rsidRDefault="00593631" w:rsidP="005936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93631">
              <w:rPr>
                <w:rFonts w:eastAsia="Times New Roman"/>
                <w:sz w:val="16"/>
                <w:szCs w:val="16"/>
              </w:rPr>
              <w:t>2.24</w:t>
            </w:r>
          </w:p>
        </w:tc>
      </w:tr>
    </w:tbl>
    <w:p w:rsidR="00593631" w:rsidRPr="00593631" w:rsidRDefault="00593631" w:rsidP="00593631">
      <w:pPr>
        <w:pStyle w:val="MDPI21heading1"/>
        <w:rPr>
          <w:rFonts w:eastAsiaTheme="minorEastAsia"/>
        </w:rPr>
      </w:pPr>
      <w:r w:rsidRPr="00593631">
        <w:t>Additional technical information on analysis of blood phenylalanine measurement.</w:t>
      </w:r>
    </w:p>
    <w:p w:rsidR="00593631" w:rsidRPr="00593631" w:rsidRDefault="00593631" w:rsidP="00593631">
      <w:pPr>
        <w:pStyle w:val="MDPI31text"/>
        <w:rPr>
          <w:sz w:val="23"/>
          <w:szCs w:val="23"/>
        </w:rPr>
      </w:pPr>
      <w:r w:rsidRPr="00593631">
        <w:t>The amino acids: phenylalanine tyrosine are measured in underivatised solvent extracts from dried blood spots using a Waters Xevo TQD tandem mass spectrometer with direct injection liquid c</w:t>
      </w:r>
      <w:r w:rsidR="00BC6DD3">
        <w:t>hromatography sample induction.</w:t>
      </w:r>
      <w:r w:rsidRPr="00593631">
        <w:t xml:space="preserve"> Multiple reaction monitoring (MRM) acquisition mode is used and analysis is restricted to the specified analytes. Amino acids lose formate following collision-induced dissociation with argon in the collision cell.  Formate has a mass of 46 Da and therefore the amino acids can be detected using a neutral loss of 46. Amino acids are eluted into microtitre plates from dried blood spots with a methanolic solution containing the deuterated internal standards phenylalanine-d5 and tyrosine-d4. The MassLynx software reports the ratio of the analyte peak height to that of its </w:t>
      </w:r>
      <w:proofErr w:type="spellStart"/>
      <w:r w:rsidRPr="00593631">
        <w:t>deuterated</w:t>
      </w:r>
      <w:proofErr w:type="spellEnd"/>
      <w:r w:rsidRPr="00593631">
        <w:t xml:space="preserve"> internal standard.</w:t>
      </w:r>
      <w:r w:rsidR="00BC6DD3">
        <w:t xml:space="preserve"> </w:t>
      </w:r>
      <w:bookmarkStart w:id="0" w:name="_GoBack"/>
      <w:bookmarkEnd w:id="0"/>
      <w:r w:rsidRPr="00593631">
        <w:t>From the ratio the concentration of the amino acid in each sample can be determined using a calibration factor based on the internal standard solution.</w:t>
      </w:r>
    </w:p>
    <w:p w:rsidR="00593631" w:rsidRPr="00593631" w:rsidRDefault="00593631" w:rsidP="00593631">
      <w:pPr>
        <w:pStyle w:val="MDPI31text"/>
        <w:rPr>
          <w:sz w:val="23"/>
          <w:szCs w:val="23"/>
        </w:rPr>
      </w:pPr>
      <w:r w:rsidRPr="00593631">
        <w:t>The methodology is UKAS accredited to ISO 15189:2012 and included in the Labs scope (Lab 9948)</w:t>
      </w:r>
    </w:p>
    <w:sectPr w:rsidR="00593631" w:rsidRPr="00593631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A41" w:rsidRDefault="002B5A41" w:rsidP="00C1340D">
      <w:r>
        <w:separator/>
      </w:r>
    </w:p>
  </w:endnote>
  <w:endnote w:type="continuationSeparator" w:id="0">
    <w:p w:rsidR="002B5A41" w:rsidRDefault="002B5A4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BC6DD3"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2B5A41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593631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A41" w:rsidRDefault="002B5A41" w:rsidP="00C1340D">
      <w:r>
        <w:separator/>
      </w:r>
    </w:p>
  </w:footnote>
  <w:footnote w:type="continuationSeparator" w:id="0">
    <w:p w:rsidR="002B5A41" w:rsidRDefault="002B5A4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CB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A41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CB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31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50B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2EF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6DD3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5D7F5A38-E086-465E-A205-D2C723EE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D5E08-BBD5-412B-AE03-6084AA588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44</Words>
  <Characters>4580</Characters>
  <Application>Microsoft Office Word</Application>
  <DocSecurity>0</DocSecurity>
  <Lines>814</Lines>
  <Paragraphs>745</Paragraphs>
  <ScaleCrop>false</ScaleCrop>
  <Company/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dcterms:created xsi:type="dcterms:W3CDTF">2020-09-04T02:11:00Z</dcterms:created>
  <dcterms:modified xsi:type="dcterms:W3CDTF">2020-09-04T02:18:00Z</dcterms:modified>
</cp:coreProperties>
</file>